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both"/>
        <w:rPr/>
      </w:pPr>
      <w:r>
        <w:rPr>
          <w:b/>
          <w:color w:val="000000"/>
          <w:sz w:val="22"/>
          <w:szCs w:val="22"/>
          <w:lang w:val="en-US"/>
        </w:rPr>
        <w:t>Table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6</w:t>
      </w:r>
      <w:r>
        <w:rPr>
          <w:b/>
          <w:color w:val="000000"/>
          <w:sz w:val="22"/>
          <w:szCs w:val="22"/>
        </w:rPr>
        <w:t xml:space="preserve"> – </w:t>
      </w:r>
      <w:r>
        <w:rPr>
          <w:color w:val="000000"/>
          <w:sz w:val="22"/>
          <w:szCs w:val="22"/>
        </w:rPr>
        <w:t xml:space="preserve">The </w:t>
      </w:r>
      <w:r>
        <w:rPr>
          <w:color w:val="000000"/>
          <w:sz w:val="22"/>
          <w:szCs w:val="22"/>
          <w:lang w:val="en-US"/>
        </w:rPr>
        <w:t>association</w:t>
      </w:r>
      <w:r>
        <w:rPr>
          <w:color w:val="000000"/>
          <w:sz w:val="22"/>
          <w:szCs w:val="22"/>
        </w:rPr>
        <w:t xml:space="preserve"> of brain predicted age delta and daily life measures for each model.</w:t>
      </w:r>
    </w:p>
    <w:tbl>
      <w:tblPr>
        <w:tblW w:w="9295" w:type="dxa"/>
        <w:jc w:val="start"/>
        <w:tblInd w:w="-5" w:type="dxa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808"/>
        <w:gridCol w:w="898"/>
        <w:gridCol w:w="789"/>
        <w:gridCol w:w="1016"/>
        <w:gridCol w:w="1091"/>
        <w:gridCol w:w="1089"/>
        <w:gridCol w:w="1603"/>
      </w:tblGrid>
      <w:tr>
        <w:trPr>
          <w:trHeight w:val="246" w:hRule="atLeast"/>
        </w:trPr>
        <w:tc>
          <w:tcPr>
            <w:tcW w:w="9294" w:type="dxa"/>
            <w:gridSpan w:val="7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ociation model</w:t>
            </w:r>
          </w:p>
        </w:tc>
      </w:tr>
      <w:tr>
        <w:trPr>
          <w:trHeight w:val="246" w:hRule="atLeast"/>
        </w:trPr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4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2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76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3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30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/>
            </w:pPr>
            <w:r>
              <w:rPr>
                <w:sz w:val="20"/>
                <w:szCs w:val="20"/>
                <w:lang w:val="en-GB"/>
              </w:rPr>
              <w:t>Oi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s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8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3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33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9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97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0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2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2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6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2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7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3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walk for pleasure 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9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7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9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8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2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3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1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3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0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6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2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5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5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8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6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94" w:type="dxa"/>
            <w:gridSpan w:val="7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ainstem mode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0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8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87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5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0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2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1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5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9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5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4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8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8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walk for pleasure 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8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2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1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9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5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5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0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9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9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4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9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6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6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94" w:type="dxa"/>
            <w:gridSpan w:val="7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issural mode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5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06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8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4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0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7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24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0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8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9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7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9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2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2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7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5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walk for pleasure 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7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9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1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3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8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5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1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4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5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9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2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3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7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5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94" w:type="dxa"/>
            <w:gridSpan w:val="7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bic mode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4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4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5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31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4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8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walk for pleasure 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05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1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0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78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97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8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3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48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0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5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2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3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9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4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1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1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6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6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3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3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9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1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8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2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0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7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5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9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0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94" w:type="dxa"/>
            <w:gridSpan w:val="7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jection mode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5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6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9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77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6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walk for pleasure 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03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4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4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3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91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9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2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6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6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2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3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4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3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4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7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2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3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2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6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9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7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7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2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0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94" w:type="dxa"/>
            <w:gridSpan w:val="7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e mode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6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29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0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9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0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67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5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5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4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6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39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walk for pleasure 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8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2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2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7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83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0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1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5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6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38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0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7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4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3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3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6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0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0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8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54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6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4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9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6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82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3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5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3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5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7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6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9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4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7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7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15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0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51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8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9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7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8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6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 intake</w:t>
            </w:r>
          </w:p>
        </w:tc>
        <w:tc>
          <w:tcPr>
            <w:tcW w:w="8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8</w:t>
            </w:r>
          </w:p>
        </w:tc>
        <w:tc>
          <w:tcPr>
            <w:tcW w:w="7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</w:t>
            </w:r>
          </w:p>
        </w:tc>
        <w:tc>
          <w:tcPr>
            <w:tcW w:w="10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40</w:t>
            </w:r>
          </w:p>
        </w:tc>
        <w:tc>
          <w:tcPr>
            <w:tcW w:w="10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0</w:t>
            </w:r>
          </w:p>
        </w:tc>
        <w:tc>
          <w:tcPr>
            <w:tcW w:w="108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6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</w:tbl>
    <w:p>
      <w:pPr>
        <w:pStyle w:val="Normal"/>
        <w:bidi w:val="0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4.7.2$Linux_X86_64 LibreOffice_project/40$Build-2</Application>
  <Pages>5</Pages>
  <Words>2176</Words>
  <Characters>13163</Characters>
  <CharactersWithSpaces>13701</CharactersWithSpaces>
  <Paragraphs>16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9:55:41Z</dcterms:created>
  <dc:creator/>
  <dc:description/>
  <dc:language>en-US</dc:language>
  <cp:lastModifiedBy/>
  <dcterms:modified xsi:type="dcterms:W3CDTF">2021-08-26T21:08:52Z</dcterms:modified>
  <cp:revision>3</cp:revision>
  <dc:subject/>
  <dc:title/>
</cp:coreProperties>
</file>